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B5A5E" w14:textId="77777777" w:rsidR="00A8595F" w:rsidRDefault="00A8595F" w:rsidP="00037E03">
      <w:pPr>
        <w:spacing w:before="240" w:after="240" w:line="480" w:lineRule="auto"/>
        <w:jc w:val="both"/>
        <w:rPr>
          <w:b/>
        </w:rPr>
      </w:pPr>
      <w:r w:rsidRPr="00A8595F">
        <w:rPr>
          <w:b/>
        </w:rPr>
        <w:t xml:space="preserve">Supplemental Digital Content </w:t>
      </w:r>
    </w:p>
    <w:p w14:paraId="3035C48F" w14:textId="40AE0340" w:rsidR="00037E03" w:rsidRPr="00A8595F" w:rsidRDefault="00A8595F" w:rsidP="00A8595F">
      <w:pPr>
        <w:spacing w:before="240" w:after="240"/>
        <w:jc w:val="both"/>
        <w:rPr>
          <w:bCs/>
        </w:rPr>
      </w:pPr>
      <w:r w:rsidRPr="00A8595F">
        <w:rPr>
          <w:bCs/>
        </w:rPr>
        <w:t>Table 1</w:t>
      </w:r>
      <w:r w:rsidRPr="00A8595F">
        <w:rPr>
          <w:bCs/>
        </w:rPr>
        <w:t>:</w:t>
      </w:r>
      <w:r>
        <w:rPr>
          <w:bCs/>
        </w:rPr>
        <w:t xml:space="preserve"> </w:t>
      </w:r>
      <w:r w:rsidR="00037E03" w:rsidRPr="00A8595F">
        <w:rPr>
          <w:bCs/>
        </w:rPr>
        <w:t>Logistic Regression Analysis of Medical and Implant Complications for Each Variable with Each Other Variable Controlled For</w:t>
      </w:r>
    </w:p>
    <w:tbl>
      <w:tblPr>
        <w:tblW w:w="13319" w:type="dxa"/>
        <w:jc w:val="center"/>
        <w:tblLook w:val="04A0" w:firstRow="1" w:lastRow="0" w:firstColumn="1" w:lastColumn="0" w:noHBand="0" w:noVBand="1"/>
      </w:tblPr>
      <w:tblGrid>
        <w:gridCol w:w="1663"/>
        <w:gridCol w:w="724"/>
        <w:gridCol w:w="1372"/>
        <w:gridCol w:w="1528"/>
        <w:gridCol w:w="1505"/>
        <w:gridCol w:w="1883"/>
        <w:gridCol w:w="1534"/>
        <w:gridCol w:w="1316"/>
        <w:gridCol w:w="1794"/>
      </w:tblGrid>
      <w:tr w:rsidR="00037E03" w:rsidRPr="00E31951" w14:paraId="64067AD8" w14:textId="77777777" w:rsidTr="00A8595F">
        <w:trPr>
          <w:trHeight w:val="424"/>
          <w:jc w:val="center"/>
        </w:trPr>
        <w:tc>
          <w:tcPr>
            <w:tcW w:w="169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F416DC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1E494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EE3A14" w14:textId="77777777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1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AA371" w14:textId="1BC9984C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30</w:t>
            </w: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D</w:t>
            </w: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y</w:t>
            </w: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Outcomes</w:t>
            </w:r>
          </w:p>
        </w:tc>
        <w:tc>
          <w:tcPr>
            <w:tcW w:w="4571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3E85B61" w14:textId="6BE6C5BE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1 Year</w:t>
            </w: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Outcomes</w:t>
            </w:r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E31951" w:rsidRPr="00E31951" w14:paraId="0D6805D6" w14:textId="77777777" w:rsidTr="00A8595F">
        <w:trPr>
          <w:trHeight w:val="424"/>
          <w:jc w:val="center"/>
        </w:trPr>
        <w:tc>
          <w:tcPr>
            <w:tcW w:w="169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696F" w14:textId="73CED6C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85BD" w14:textId="6113457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6D223" w14:textId="1370BFA0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Length of Stay (</w:t>
            </w:r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) (IRR)</w:t>
            </w:r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E8943" w14:textId="0242BD73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edical </w:t>
            </w:r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4B4DF" w14:textId="2A54760F" w:rsidR="00037E03" w:rsidRPr="00E31951" w:rsidRDefault="00A8595F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All-Cause </w:t>
            </w:r>
            <w:r w:rsidR="00037E03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Readmissions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D086D" w14:textId="1D135CBA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Mortality</w:t>
            </w:r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/Discharge to Hospic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8735" w14:textId="71349C46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Implant Failure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DEF0" w14:textId="2398ADAF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Revision Surgery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2CD0" w14:textId="0193CF5A" w:rsidR="00037E03" w:rsidRPr="00E31951" w:rsidRDefault="00037E03" w:rsidP="00037E0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Mortalit</w:t>
            </w:r>
            <w:proofErr w:type="spellEnd"/>
            <w:r w:rsidR="00A8595F" w:rsidRPr="00E31951">
              <w:rPr>
                <w:b/>
                <w:bCs/>
                <w:i/>
                <w:iCs/>
                <w:color w:val="000000"/>
                <w:sz w:val="20"/>
                <w:szCs w:val="20"/>
              </w:rPr>
              <w:t>/Discharge to Hospice</w:t>
            </w:r>
          </w:p>
        </w:tc>
      </w:tr>
      <w:tr w:rsidR="00E31951" w:rsidRPr="00E31951" w14:paraId="3C683932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6350" w14:textId="58E7558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GLP-1</w:t>
            </w:r>
            <w:r w:rsidR="00A8595F" w:rsidRPr="00E31951">
              <w:rPr>
                <w:color w:val="000000"/>
                <w:sz w:val="20"/>
                <w:szCs w:val="20"/>
              </w:rPr>
              <w:t>RA</w:t>
            </w:r>
            <w:r w:rsidRPr="00E31951">
              <w:rPr>
                <w:color w:val="000000"/>
                <w:sz w:val="20"/>
                <w:szCs w:val="20"/>
              </w:rPr>
              <w:t xml:space="preserve"> vs.</w:t>
            </w:r>
          </w:p>
          <w:p w14:paraId="6AB4A02E" w14:textId="529CB6B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No GLP1</w:t>
            </w:r>
            <w:r w:rsidR="00A8595F" w:rsidRPr="00E31951">
              <w:rPr>
                <w:color w:val="000000"/>
                <w:sz w:val="20"/>
                <w:szCs w:val="20"/>
              </w:rPr>
              <w:t>R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02D1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5702" w14:textId="1B6C37D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E2DA4C" w14:textId="3131828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95AA" w14:textId="7DD08E23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08AF56B" w14:textId="2E15F746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5E7D" w14:textId="3EF7930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E96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7EA4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93</w:t>
            </w:r>
          </w:p>
        </w:tc>
      </w:tr>
      <w:tr w:rsidR="00E31951" w:rsidRPr="00E31951" w14:paraId="0471AE3B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66F8C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A257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027F" w14:textId="21A70A1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25 to 1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FAB85A" w14:textId="078022B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66  to 1.453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18E1" w14:textId="589478C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10  to 1.53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A0B92DF" w14:textId="1BBC074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43 to 1.9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54D1" w14:textId="6F67595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91 to 1.2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B11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47 to 1.9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5B3CC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84 to 1.248</w:t>
            </w:r>
          </w:p>
        </w:tc>
      </w:tr>
      <w:tr w:rsidR="00E31951" w:rsidRPr="00E31951" w14:paraId="7696B4E8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35BBAB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6D455E" w14:textId="12472504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476DE62E" w14:textId="203B368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5B0B1478" w14:textId="765C289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844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1D19F5" w14:textId="32A679B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64B77595" w14:textId="176F25C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7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79A818" w14:textId="70ADA8D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325D4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6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C179EE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216</w:t>
            </w:r>
          </w:p>
        </w:tc>
      </w:tr>
      <w:tr w:rsidR="00E31951" w:rsidRPr="00E31951" w14:paraId="0DE04010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F49A" w14:textId="379920F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Male vs.</w:t>
            </w:r>
          </w:p>
          <w:p w14:paraId="0EA712C2" w14:textId="30EEB45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544C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5E28" w14:textId="1AA6A90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B9CDCF" w14:textId="11E9694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751D" w14:textId="055E752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17A819B" w14:textId="1E08082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2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9733" w14:textId="1675D62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6C2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F03C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424</w:t>
            </w:r>
          </w:p>
        </w:tc>
      </w:tr>
      <w:tr w:rsidR="00E31951" w:rsidRPr="00E31951" w14:paraId="21C157B6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0652B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48EF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EA6E" w14:textId="06AFA4A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03 to 1.2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BDE3BF" w14:textId="147A7F1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20  to 1.555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F7F1" w14:textId="626D449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64  to 1.21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234E6FAA" w14:textId="352C712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88 to 5.0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C56C" w14:textId="2AC8A19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22 to 1.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9726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49 to 1.0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C6B22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18 to 2.479</w:t>
            </w:r>
          </w:p>
        </w:tc>
      </w:tr>
      <w:tr w:rsidR="00E31951" w:rsidRPr="00E31951" w14:paraId="0BAA93AE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4EAB7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141573" w14:textId="08B10D82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22E18895" w14:textId="1B4B4640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278798DF" w14:textId="74E3F5E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364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00706A" w14:textId="0EEE0CA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27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162CD852" w14:textId="04FD50C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E55E55" w14:textId="2EB03E1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60DC2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6EA4B9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115</w:t>
            </w:r>
          </w:p>
        </w:tc>
      </w:tr>
      <w:tr w:rsidR="00E31951" w:rsidRPr="00E31951" w14:paraId="11742DF3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3076" w14:textId="4DFAEA5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E5D2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430D" w14:textId="31D2BA9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A0AA05" w14:textId="67F9794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37B1" w14:textId="14928D5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59C4B111" w14:textId="05111FA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4BC9" w14:textId="6C6A325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0044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300B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36</w:t>
            </w:r>
          </w:p>
        </w:tc>
      </w:tr>
      <w:tr w:rsidR="00E31951" w:rsidRPr="00E31951" w14:paraId="2ABB32D4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137D5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9067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2D6D" w14:textId="7C4D660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92 to 1.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FCADCB" w14:textId="6093E21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53  to 1.008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E737" w14:textId="56D7194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55  to 1.000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7B0D84CD" w14:textId="7CF78A46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72 to 1.0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F1BD" w14:textId="538B08D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33 to 1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A17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49 to 1.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1EB7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 to 1.074</w:t>
            </w:r>
          </w:p>
        </w:tc>
      </w:tr>
      <w:tr w:rsidR="00E31951" w:rsidRPr="00E31951" w14:paraId="784922BC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99AB6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519E0F" w14:textId="24B73920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21888F4B" w14:textId="404F402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8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6A2960CA" w14:textId="27F1BAF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536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732031" w14:textId="2A66D01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0AF91F91" w14:textId="3F80AC5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9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A6C679" w14:textId="04D0C45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190584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4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2FBA58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517</w:t>
            </w:r>
          </w:p>
        </w:tc>
      </w:tr>
      <w:tr w:rsidR="00E31951" w:rsidRPr="00E31951" w14:paraId="0B23E285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B56C" w14:textId="454A040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Smoker vs.</w:t>
            </w:r>
          </w:p>
          <w:p w14:paraId="28C67BB6" w14:textId="7110B8B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C0DE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1182" w14:textId="3B5DFC7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E7F6FD" w14:textId="20A081C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28CB" w14:textId="320567F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E6A8B12" w14:textId="4661859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C844" w14:textId="6B8E135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AE5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E312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19</w:t>
            </w:r>
          </w:p>
        </w:tc>
      </w:tr>
      <w:tr w:rsidR="00E31951" w:rsidRPr="00E31951" w14:paraId="07D6A3EE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B5B100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3F0B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620D" w14:textId="1FAABC8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16 to 1.0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034E27" w14:textId="3DB59BB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51  to 1.451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211C" w14:textId="7EB8C1D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71  to 1.45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F08ABD1" w14:textId="264FAE5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13 to 4.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FB12" w14:textId="6B0E639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6 to 2.4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E1D0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6 to 6.6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77AF2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06 to 2.761</w:t>
            </w:r>
          </w:p>
        </w:tc>
      </w:tr>
      <w:tr w:rsidR="00E31951" w:rsidRPr="00E31951" w14:paraId="35C83A4A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5B909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C6D45C" w14:textId="633C9DDE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68F76248" w14:textId="740EEDA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5DCDAFA7" w14:textId="108B6496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593</w:t>
            </w:r>
          </w:p>
        </w:tc>
        <w:tc>
          <w:tcPr>
            <w:tcW w:w="1539" w:type="dxa"/>
            <w:tcBorders>
              <w:top w:val="nil"/>
              <w:right w:val="nil"/>
            </w:tcBorders>
            <w:shd w:val="clear" w:color="000000" w:fill="E8E8E8"/>
            <w:vAlign w:val="center"/>
            <w:hideMark/>
          </w:tcPr>
          <w:p w14:paraId="36D87887" w14:textId="780B7B7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73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5D806298" w14:textId="59E0962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8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94AB3C" w14:textId="2C48CE5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79EE9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ADC478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802</w:t>
            </w:r>
          </w:p>
        </w:tc>
      </w:tr>
      <w:tr w:rsidR="00E31951" w:rsidRPr="00E31951" w14:paraId="19B23BA2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06EB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EC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DA3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93D3" w14:textId="7BBF96A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006F01" w14:textId="359BAE5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1539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6AF5C92" w14:textId="6C44D03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4A8369C" w14:textId="17EC24E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6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1365" w14:textId="0223BFD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F90A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5146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495</w:t>
            </w:r>
          </w:p>
        </w:tc>
      </w:tr>
      <w:tr w:rsidR="00E31951" w:rsidRPr="00E31951" w14:paraId="6DF7D76E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A67C0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2CDB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D78D" w14:textId="00044C7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56 to 1.1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AFAC7E" w14:textId="2DFE47F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19  to 1.545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3CEF" w14:textId="40286B1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93  to 1.33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6FEABFC" w14:textId="594FFB7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38 to 2.0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6AAD" w14:textId="3902E35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86 to 1.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3E1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05 to 1.3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3C7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89 to 1.734</w:t>
            </w:r>
          </w:p>
        </w:tc>
      </w:tr>
      <w:tr w:rsidR="00E31951" w:rsidRPr="00E31951" w14:paraId="5D62F6E9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10860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F1B5B3" w14:textId="2691849A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3074D527" w14:textId="3FF6D83C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2FD445A2" w14:textId="1F2220EA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D8014C4" w14:textId="538D6EF5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12348ADD" w14:textId="6C6E1C3A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A996E5" w14:textId="715248A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0E940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1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2165AC5" w14:textId="77777777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E31951" w:rsidRPr="00E31951" w14:paraId="2FAD550A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39C" w14:textId="73E68C9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Class 1 Obesity vs. Norm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DEC6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7C9A" w14:textId="7BD24F8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286098" w14:textId="1721ED8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7B10" w14:textId="05B7BE2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52285AD3" w14:textId="573DD8C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F878" w14:textId="2CA28DD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DD8C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3B34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17</w:t>
            </w:r>
          </w:p>
        </w:tc>
      </w:tr>
      <w:tr w:rsidR="00E31951" w:rsidRPr="00E31951" w14:paraId="31E52DCC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A42A5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016F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7880" w14:textId="4E431FE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42 to 1.1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15DC63" w14:textId="67F506B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89  to 2.006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8C5F" w14:textId="73735E36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85  to 1.82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49FC7D0" w14:textId="7AB21FE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04 to 4.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DA26" w14:textId="4D45575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12 to 3.7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C224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23 to 5.4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C8E2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06 to 1.681</w:t>
            </w:r>
          </w:p>
        </w:tc>
      </w:tr>
      <w:tr w:rsidR="00E31951" w:rsidRPr="00E31951" w14:paraId="7940E03A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1AA76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95E2E7" w14:textId="7F153C41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22A93563" w14:textId="002AC93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2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662E9DBE" w14:textId="623BB44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667C75" w14:textId="084E66A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40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0EDB0346" w14:textId="1E80054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C166B3" w14:textId="232B5A8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9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8DC4D6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9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D492EA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446</w:t>
            </w:r>
          </w:p>
        </w:tc>
      </w:tr>
      <w:tr w:rsidR="00E31951" w:rsidRPr="00E31951" w14:paraId="16894749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085B" w14:textId="42C3B62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Class 2 Obesity vs. Norm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6B7D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20B6" w14:textId="0475171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8091D9" w14:textId="543295B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F9D7" w14:textId="4AD558C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79FFC270" w14:textId="3056DBD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75EF" w14:textId="3B468DA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40F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FD04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41</w:t>
            </w:r>
          </w:p>
        </w:tc>
      </w:tr>
      <w:tr w:rsidR="00E31951" w:rsidRPr="00E31951" w14:paraId="1DBAAB70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8072D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97B6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DD22" w14:textId="1B03D9B3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87 to 1.3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E60E84" w14:textId="2E617DB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84  to 2.432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98ED" w14:textId="2EFE037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63  to 1.57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89C35EB" w14:textId="0F3CB4A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44 to 3.8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6DB3" w14:textId="0736D8A3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61 to 6.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4F4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77 to 13.5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96C6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16 to 1.266</w:t>
            </w:r>
          </w:p>
        </w:tc>
      </w:tr>
      <w:tr w:rsidR="00E31951" w:rsidRPr="00E31951" w14:paraId="200AA2CC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4F99D1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CCAE43" w14:textId="25400F8A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123C1804" w14:textId="7DC3720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8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7445F0D1" w14:textId="197FB3A3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936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346FC5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34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6F5ECD35" w14:textId="26EB3393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3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8B0BD80" w14:textId="4CBFEF6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627E4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7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60D855B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802</w:t>
            </w:r>
          </w:p>
        </w:tc>
      </w:tr>
      <w:tr w:rsidR="00E31951" w:rsidRPr="00E31951" w14:paraId="445F22A6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27AD" w14:textId="4F7A6EC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Class 3 Obesity vs. Norm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132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4E73" w14:textId="4DFAE4A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91C3D6" w14:textId="5577EFD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F6E" w14:textId="0412C97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EEEC02F" w14:textId="28265E2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4E03" w14:textId="5121722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94C5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3026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984</w:t>
            </w:r>
          </w:p>
        </w:tc>
      </w:tr>
      <w:tr w:rsidR="00E31951" w:rsidRPr="00E31951" w14:paraId="2CB75166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C11532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DF4D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570A" w14:textId="2D21C17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09 to 1.9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C17965" w14:textId="17B8A81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22  to 1.965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EB2A" w14:textId="66968F5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15  to 1.74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44B01C1" w14:textId="62F5D5A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58 to 8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6B12" w14:textId="2C90294B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22 to 11.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6FF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17 to 16.8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B45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83 to 6.748</w:t>
            </w:r>
          </w:p>
        </w:tc>
      </w:tr>
      <w:tr w:rsidR="00E31951" w:rsidRPr="00E31951" w14:paraId="14ECB8D9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BA8B1A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771E25" w14:textId="0CB8B4B7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020B86E9" w14:textId="0306D470" w:rsidR="00037E03" w:rsidRPr="00E31951" w:rsidRDefault="00037E03" w:rsidP="00037E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1951">
              <w:rPr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2ECC1FAC" w14:textId="05125E06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144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7E7E61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58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23942901" w14:textId="0C12545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8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6732B0B" w14:textId="05BE8B8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8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47164B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6BE995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726</w:t>
            </w:r>
          </w:p>
        </w:tc>
      </w:tr>
      <w:tr w:rsidR="00E31951" w:rsidRPr="00E31951" w14:paraId="23C83C94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675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Overweight vs</w:t>
            </w:r>
            <w:r w:rsidRPr="00E31951">
              <w:rPr>
                <w:color w:val="000000"/>
                <w:sz w:val="20"/>
                <w:szCs w:val="20"/>
              </w:rPr>
              <w:t>.</w:t>
            </w:r>
          </w:p>
          <w:p w14:paraId="587C19F9" w14:textId="3906CEC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47B1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lastRenderedPageBreak/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DAC" w14:textId="38106BA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B409CC" w14:textId="22FA068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AF4D" w14:textId="2F50E00A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439DC220" w14:textId="3639697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EECC" w14:textId="60E742E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C91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07F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19</w:t>
            </w:r>
          </w:p>
        </w:tc>
      </w:tr>
      <w:tr w:rsidR="00E31951" w:rsidRPr="00E31951" w14:paraId="32B2E960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C8D20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55B2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67AC" w14:textId="68FE005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32 to 1.1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9A70DF" w14:textId="7F5F047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692  to 2.149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E15F" w14:textId="0CC444A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54  to 1.39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5C818560" w14:textId="538EC880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59 to 2.1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C27F" w14:textId="1A52C3A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25 to 3.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327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51 to 5.0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D2EB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22 to 1.59</w:t>
            </w:r>
          </w:p>
        </w:tc>
      </w:tr>
      <w:tr w:rsidR="00E31951" w:rsidRPr="00E31951" w14:paraId="16D8DF0D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AFE949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B954E17" w14:textId="128D4816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</w:tcPr>
          <w:p w14:paraId="01FEAEB9" w14:textId="7360F0C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2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000000" w:fill="E8E8E8"/>
            <w:vAlign w:val="center"/>
            <w:hideMark/>
          </w:tcPr>
          <w:p w14:paraId="69E1A783" w14:textId="230E65B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922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E440A8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000000" w:fill="E8E8E8"/>
            <w:vAlign w:val="center"/>
          </w:tcPr>
          <w:p w14:paraId="7C27C805" w14:textId="27AEB609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912E5F" w14:textId="31D94BC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FACB4FA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6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AB463A7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548</w:t>
            </w:r>
          </w:p>
        </w:tc>
      </w:tr>
      <w:tr w:rsidR="00E31951" w:rsidRPr="00E31951" w14:paraId="6B52E359" w14:textId="77777777" w:rsidTr="00A8595F">
        <w:trPr>
          <w:trHeight w:val="211"/>
          <w:jc w:val="center"/>
        </w:trPr>
        <w:tc>
          <w:tcPr>
            <w:tcW w:w="16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AB139" w14:textId="6089547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Underweight vs</w:t>
            </w:r>
            <w:r w:rsidRPr="00E31951">
              <w:rPr>
                <w:color w:val="000000"/>
                <w:sz w:val="20"/>
                <w:szCs w:val="20"/>
              </w:rPr>
              <w:t>.</w:t>
            </w:r>
          </w:p>
          <w:p w14:paraId="18F1B185" w14:textId="0F7B1941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ECD9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289C" w14:textId="69032D2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11F6C7" w14:textId="6613823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281A" w14:textId="75DFA01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81D7FD9" w14:textId="748A417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84C" w14:textId="3EEDBCA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0FD6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5C60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48</w:t>
            </w:r>
          </w:p>
        </w:tc>
      </w:tr>
      <w:tr w:rsidR="00E31951" w:rsidRPr="00E31951" w14:paraId="2081622A" w14:textId="77777777" w:rsidTr="00A8595F">
        <w:trPr>
          <w:trHeight w:val="211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E8B16F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E2F1" w14:textId="77777777" w:rsidR="00037E03" w:rsidRPr="00E31951" w:rsidRDefault="00037E03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740B" w14:textId="39E85064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44 to 1.5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6DF571" w14:textId="1005D2AC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34  to 3.623</w:t>
            </w:r>
          </w:p>
        </w:tc>
        <w:tc>
          <w:tcPr>
            <w:tcW w:w="1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CB3D" w14:textId="12FCB77D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378  to 3.13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790D993" w14:textId="76FDABDF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279 to 14.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BF2D" w14:textId="667DE4FE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2 to 7.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D6ED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04 to 15.1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027B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45 to 3.856</w:t>
            </w:r>
          </w:p>
        </w:tc>
      </w:tr>
      <w:tr w:rsidR="00E31951" w:rsidRPr="00E31951" w14:paraId="288DE0A3" w14:textId="77777777" w:rsidTr="00A8595F">
        <w:trPr>
          <w:trHeight w:val="223"/>
          <w:jc w:val="center"/>
        </w:trPr>
        <w:tc>
          <w:tcPr>
            <w:tcW w:w="1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9FAB9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E879560" w14:textId="0D6C3136" w:rsidR="00037E03" w:rsidRPr="00E31951" w:rsidRDefault="00E31951" w:rsidP="00037E0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31951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3195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</w:tcPr>
          <w:p w14:paraId="1EEB77B3" w14:textId="2060E5A5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128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27A80EE" w14:textId="3E9AB092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905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10B10A73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</w:tcPr>
          <w:p w14:paraId="75494890" w14:textId="7CB774C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48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2EA8509" w14:textId="138ED828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51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29FEB15E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868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13BA8B2" w14:textId="77777777" w:rsidR="00037E03" w:rsidRPr="00E31951" w:rsidRDefault="00037E03" w:rsidP="00037E03">
            <w:pPr>
              <w:jc w:val="center"/>
              <w:rPr>
                <w:color w:val="000000"/>
                <w:sz w:val="20"/>
                <w:szCs w:val="20"/>
              </w:rPr>
            </w:pPr>
            <w:r w:rsidRPr="00E31951">
              <w:rPr>
                <w:color w:val="000000"/>
                <w:sz w:val="20"/>
                <w:szCs w:val="20"/>
              </w:rPr>
              <w:t>0.7282</w:t>
            </w:r>
          </w:p>
        </w:tc>
      </w:tr>
    </w:tbl>
    <w:p w14:paraId="5483F7FA" w14:textId="77777777" w:rsidR="00A8595F" w:rsidRDefault="00A8595F" w:rsidP="00A8595F">
      <w:pPr>
        <w:spacing w:line="276" w:lineRule="auto"/>
        <w:rPr>
          <w:bCs/>
          <w:iCs/>
        </w:rPr>
      </w:pPr>
      <w:r w:rsidRPr="006C2126">
        <w:rPr>
          <w:bCs/>
          <w:iCs/>
        </w:rPr>
        <w:t xml:space="preserve">95% CI </w:t>
      </w:r>
      <w:r>
        <w:rPr>
          <w:bCs/>
          <w:iCs/>
        </w:rPr>
        <w:t xml:space="preserve">= 95% confidence interval, LOS = length of stay, OR = odds ratio, IRR, </w:t>
      </w:r>
    </w:p>
    <w:p w14:paraId="65CD0729" w14:textId="77777777" w:rsidR="00A8595F" w:rsidRPr="006C2126" w:rsidRDefault="00A8595F" w:rsidP="00A8595F">
      <w:pPr>
        <w:spacing w:line="276" w:lineRule="auto"/>
        <w:rPr>
          <w:bCs/>
          <w:iCs/>
        </w:rPr>
      </w:pPr>
      <w:r w:rsidRPr="004464C4">
        <w:rPr>
          <w:bCs/>
          <w:iCs/>
          <w:vertAlign w:val="superscript"/>
        </w:rPr>
        <w:t>a</w:t>
      </w:r>
      <w:r>
        <w:rPr>
          <w:bCs/>
          <w:iCs/>
        </w:rPr>
        <w:t>Negative binomial regression of the log count of initial hospital length of stay.</w:t>
      </w:r>
    </w:p>
    <w:p w14:paraId="0598ABD4" w14:textId="3293DF73" w:rsidR="00A8595F" w:rsidRPr="003E1378" w:rsidRDefault="00A8595F" w:rsidP="00A8595F">
      <w:pPr>
        <w:spacing w:line="276" w:lineRule="auto"/>
        <w:rPr>
          <w:bCs/>
          <w:iCs/>
        </w:rPr>
      </w:pPr>
      <w:r w:rsidRPr="004464C4">
        <w:rPr>
          <w:bCs/>
          <w:iCs/>
          <w:vertAlign w:val="superscript"/>
        </w:rPr>
        <w:t>b</w:t>
      </w:r>
      <w:r w:rsidR="00E31951" w:rsidRPr="00E31951">
        <w:rPr>
          <w:bCs/>
          <w:iCs/>
        </w:rPr>
        <w:t xml:space="preserve"> </w:t>
      </w:r>
      <w:r w:rsidR="00E31951" w:rsidRPr="00E638D5">
        <w:rPr>
          <w:bCs/>
          <w:iCs/>
        </w:rPr>
        <w:t>Values in bold indicate statistical significance (</w:t>
      </w:r>
      <w:r w:rsidR="00E31951">
        <w:rPr>
          <w:bCs/>
          <w:i/>
        </w:rPr>
        <w:t>P</w:t>
      </w:r>
      <w:r w:rsidR="00E31951" w:rsidRPr="00E638D5">
        <w:rPr>
          <w:bCs/>
          <w:iCs/>
        </w:rPr>
        <w:t>&lt; 0.05).</w:t>
      </w:r>
    </w:p>
    <w:p w14:paraId="32A41B65" w14:textId="77777777" w:rsidR="005C1624" w:rsidRDefault="005C1624" w:rsidP="00037E03"/>
    <w:sectPr w:rsidR="005C1624" w:rsidSect="00037E03">
      <w:footerReference w:type="even" r:id="rId4"/>
      <w:footerReference w:type="default" r:id="rId5"/>
      <w:pgSz w:w="15840" w:h="12240" w:orient="landscape"/>
      <w:pgMar w:top="720" w:right="720" w:bottom="720" w:left="72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60342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CFA69" w14:textId="77777777" w:rsidR="00000000" w:rsidRDefault="00000000" w:rsidP="00A06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424F8F65" w14:textId="77777777" w:rsidR="00000000" w:rsidRDefault="00000000" w:rsidP="00811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47704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A6B018" w14:textId="77777777" w:rsidR="00000000" w:rsidRDefault="00000000" w:rsidP="00A06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BE5811" w14:textId="77777777" w:rsidR="00000000" w:rsidRDefault="00000000" w:rsidP="008115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E03"/>
    <w:rsid w:val="0000467C"/>
    <w:rsid w:val="00010C7C"/>
    <w:rsid w:val="00013F5B"/>
    <w:rsid w:val="000163EE"/>
    <w:rsid w:val="00037E03"/>
    <w:rsid w:val="0004336B"/>
    <w:rsid w:val="000533A0"/>
    <w:rsid w:val="00072315"/>
    <w:rsid w:val="00072B72"/>
    <w:rsid w:val="00074A7B"/>
    <w:rsid w:val="00076923"/>
    <w:rsid w:val="00093F52"/>
    <w:rsid w:val="00097C62"/>
    <w:rsid w:val="000A6CE8"/>
    <w:rsid w:val="000B1952"/>
    <w:rsid w:val="000C3A2B"/>
    <w:rsid w:val="000D0749"/>
    <w:rsid w:val="000D3F19"/>
    <w:rsid w:val="000E6DDD"/>
    <w:rsid w:val="000F39F1"/>
    <w:rsid w:val="000F5B48"/>
    <w:rsid w:val="00101522"/>
    <w:rsid w:val="00102628"/>
    <w:rsid w:val="00103247"/>
    <w:rsid w:val="001057EC"/>
    <w:rsid w:val="001072EF"/>
    <w:rsid w:val="00115898"/>
    <w:rsid w:val="001315EC"/>
    <w:rsid w:val="00134712"/>
    <w:rsid w:val="00134C46"/>
    <w:rsid w:val="00136F2E"/>
    <w:rsid w:val="00136FCB"/>
    <w:rsid w:val="001472E2"/>
    <w:rsid w:val="0015458C"/>
    <w:rsid w:val="0015487D"/>
    <w:rsid w:val="0016280B"/>
    <w:rsid w:val="0016681F"/>
    <w:rsid w:val="00186192"/>
    <w:rsid w:val="00186564"/>
    <w:rsid w:val="001937CB"/>
    <w:rsid w:val="001B448C"/>
    <w:rsid w:val="001D12AF"/>
    <w:rsid w:val="001D7C36"/>
    <w:rsid w:val="001E153F"/>
    <w:rsid w:val="001F34DF"/>
    <w:rsid w:val="001F6AED"/>
    <w:rsid w:val="001F751D"/>
    <w:rsid w:val="00202154"/>
    <w:rsid w:val="00212902"/>
    <w:rsid w:val="00223E60"/>
    <w:rsid w:val="00253F96"/>
    <w:rsid w:val="0025470B"/>
    <w:rsid w:val="002626F2"/>
    <w:rsid w:val="00270F2A"/>
    <w:rsid w:val="00271428"/>
    <w:rsid w:val="002715A9"/>
    <w:rsid w:val="00272F77"/>
    <w:rsid w:val="00277032"/>
    <w:rsid w:val="00280A96"/>
    <w:rsid w:val="002877C1"/>
    <w:rsid w:val="0029420E"/>
    <w:rsid w:val="00295E25"/>
    <w:rsid w:val="002B3DD7"/>
    <w:rsid w:val="002C45B4"/>
    <w:rsid w:val="002C664E"/>
    <w:rsid w:val="002C67DE"/>
    <w:rsid w:val="002D2B77"/>
    <w:rsid w:val="002D4F7A"/>
    <w:rsid w:val="002D7173"/>
    <w:rsid w:val="002E5028"/>
    <w:rsid w:val="00301C5F"/>
    <w:rsid w:val="00310FCF"/>
    <w:rsid w:val="00317F8B"/>
    <w:rsid w:val="0032481C"/>
    <w:rsid w:val="00326CB1"/>
    <w:rsid w:val="00336B5C"/>
    <w:rsid w:val="003422F3"/>
    <w:rsid w:val="00351542"/>
    <w:rsid w:val="00355389"/>
    <w:rsid w:val="003564F9"/>
    <w:rsid w:val="00381C37"/>
    <w:rsid w:val="00384FFD"/>
    <w:rsid w:val="003A4787"/>
    <w:rsid w:val="003B27E0"/>
    <w:rsid w:val="003B2DB4"/>
    <w:rsid w:val="003B777B"/>
    <w:rsid w:val="003C4DAC"/>
    <w:rsid w:val="003D4593"/>
    <w:rsid w:val="003F109C"/>
    <w:rsid w:val="0041472F"/>
    <w:rsid w:val="0041758E"/>
    <w:rsid w:val="004216CA"/>
    <w:rsid w:val="0043451E"/>
    <w:rsid w:val="00434E45"/>
    <w:rsid w:val="00444F52"/>
    <w:rsid w:val="004524A8"/>
    <w:rsid w:val="00471A25"/>
    <w:rsid w:val="004815F1"/>
    <w:rsid w:val="004828F1"/>
    <w:rsid w:val="00485CF5"/>
    <w:rsid w:val="00493967"/>
    <w:rsid w:val="004968F1"/>
    <w:rsid w:val="004A0B00"/>
    <w:rsid w:val="004B572C"/>
    <w:rsid w:val="004D0AD8"/>
    <w:rsid w:val="004D34E9"/>
    <w:rsid w:val="004D70DE"/>
    <w:rsid w:val="004F4429"/>
    <w:rsid w:val="00507C14"/>
    <w:rsid w:val="005115D4"/>
    <w:rsid w:val="00514D58"/>
    <w:rsid w:val="00543425"/>
    <w:rsid w:val="005503F3"/>
    <w:rsid w:val="005504BF"/>
    <w:rsid w:val="00560210"/>
    <w:rsid w:val="00565BA0"/>
    <w:rsid w:val="00572AC2"/>
    <w:rsid w:val="0057445E"/>
    <w:rsid w:val="00583E40"/>
    <w:rsid w:val="0059054F"/>
    <w:rsid w:val="0059179E"/>
    <w:rsid w:val="005A0757"/>
    <w:rsid w:val="005A3E63"/>
    <w:rsid w:val="005B4C58"/>
    <w:rsid w:val="005B5E08"/>
    <w:rsid w:val="005C1624"/>
    <w:rsid w:val="005C69E3"/>
    <w:rsid w:val="005E1F41"/>
    <w:rsid w:val="005F4D2C"/>
    <w:rsid w:val="0060124B"/>
    <w:rsid w:val="00603B6A"/>
    <w:rsid w:val="00603D9D"/>
    <w:rsid w:val="006141B4"/>
    <w:rsid w:val="006178C9"/>
    <w:rsid w:val="00620BD1"/>
    <w:rsid w:val="00644E7F"/>
    <w:rsid w:val="00660232"/>
    <w:rsid w:val="00666F00"/>
    <w:rsid w:val="00667E12"/>
    <w:rsid w:val="006724D9"/>
    <w:rsid w:val="00687E76"/>
    <w:rsid w:val="006A6115"/>
    <w:rsid w:val="006B4601"/>
    <w:rsid w:val="006C6E11"/>
    <w:rsid w:val="006D765D"/>
    <w:rsid w:val="006E6AA5"/>
    <w:rsid w:val="006F0454"/>
    <w:rsid w:val="006F194D"/>
    <w:rsid w:val="006F7D81"/>
    <w:rsid w:val="007013C1"/>
    <w:rsid w:val="0070762E"/>
    <w:rsid w:val="00711BA6"/>
    <w:rsid w:val="00723B56"/>
    <w:rsid w:val="00725DBC"/>
    <w:rsid w:val="00726384"/>
    <w:rsid w:val="0073256A"/>
    <w:rsid w:val="0073562D"/>
    <w:rsid w:val="00735F9A"/>
    <w:rsid w:val="0074132D"/>
    <w:rsid w:val="00746FBD"/>
    <w:rsid w:val="00750C4B"/>
    <w:rsid w:val="00754B49"/>
    <w:rsid w:val="007550EF"/>
    <w:rsid w:val="00755255"/>
    <w:rsid w:val="007568DD"/>
    <w:rsid w:val="00757C14"/>
    <w:rsid w:val="007679A9"/>
    <w:rsid w:val="0077020F"/>
    <w:rsid w:val="00780EB0"/>
    <w:rsid w:val="007C5CCB"/>
    <w:rsid w:val="007E2812"/>
    <w:rsid w:val="007E384C"/>
    <w:rsid w:val="008144B3"/>
    <w:rsid w:val="008543F9"/>
    <w:rsid w:val="00856039"/>
    <w:rsid w:val="008565F1"/>
    <w:rsid w:val="0085705E"/>
    <w:rsid w:val="0087733E"/>
    <w:rsid w:val="00887418"/>
    <w:rsid w:val="00895A22"/>
    <w:rsid w:val="00896084"/>
    <w:rsid w:val="008B4B9C"/>
    <w:rsid w:val="008B556A"/>
    <w:rsid w:val="008B60EF"/>
    <w:rsid w:val="008C0A0E"/>
    <w:rsid w:val="008C6B4D"/>
    <w:rsid w:val="008E5609"/>
    <w:rsid w:val="008F450A"/>
    <w:rsid w:val="008F4C55"/>
    <w:rsid w:val="00907961"/>
    <w:rsid w:val="00911A0F"/>
    <w:rsid w:val="009238CB"/>
    <w:rsid w:val="00930C03"/>
    <w:rsid w:val="00942D76"/>
    <w:rsid w:val="00975AAE"/>
    <w:rsid w:val="009862B1"/>
    <w:rsid w:val="009A2A59"/>
    <w:rsid w:val="009B79D8"/>
    <w:rsid w:val="009E4B5E"/>
    <w:rsid w:val="009E5329"/>
    <w:rsid w:val="00A03DD3"/>
    <w:rsid w:val="00A253A2"/>
    <w:rsid w:val="00A33E58"/>
    <w:rsid w:val="00A37E64"/>
    <w:rsid w:val="00A43399"/>
    <w:rsid w:val="00A71FB4"/>
    <w:rsid w:val="00A8595F"/>
    <w:rsid w:val="00A87C58"/>
    <w:rsid w:val="00A91E9D"/>
    <w:rsid w:val="00AA11A9"/>
    <w:rsid w:val="00AA2224"/>
    <w:rsid w:val="00AA7927"/>
    <w:rsid w:val="00AB2749"/>
    <w:rsid w:val="00AE027B"/>
    <w:rsid w:val="00AF4408"/>
    <w:rsid w:val="00B017ED"/>
    <w:rsid w:val="00B0298D"/>
    <w:rsid w:val="00B031EF"/>
    <w:rsid w:val="00B05531"/>
    <w:rsid w:val="00B126FF"/>
    <w:rsid w:val="00B20D5A"/>
    <w:rsid w:val="00B224B8"/>
    <w:rsid w:val="00B234B3"/>
    <w:rsid w:val="00B25CDB"/>
    <w:rsid w:val="00B32D75"/>
    <w:rsid w:val="00B33306"/>
    <w:rsid w:val="00B34E20"/>
    <w:rsid w:val="00B436F9"/>
    <w:rsid w:val="00B44E8F"/>
    <w:rsid w:val="00B532DC"/>
    <w:rsid w:val="00B55835"/>
    <w:rsid w:val="00B65ED4"/>
    <w:rsid w:val="00B857AF"/>
    <w:rsid w:val="00B940FA"/>
    <w:rsid w:val="00B96EEF"/>
    <w:rsid w:val="00BA770F"/>
    <w:rsid w:val="00BC37BF"/>
    <w:rsid w:val="00BC52DB"/>
    <w:rsid w:val="00BC6056"/>
    <w:rsid w:val="00BC60A8"/>
    <w:rsid w:val="00BF7585"/>
    <w:rsid w:val="00C03E1A"/>
    <w:rsid w:val="00C05D06"/>
    <w:rsid w:val="00C127CE"/>
    <w:rsid w:val="00C212C1"/>
    <w:rsid w:val="00C2687C"/>
    <w:rsid w:val="00C3135A"/>
    <w:rsid w:val="00C379F8"/>
    <w:rsid w:val="00C51237"/>
    <w:rsid w:val="00C568A8"/>
    <w:rsid w:val="00C642F6"/>
    <w:rsid w:val="00C64F27"/>
    <w:rsid w:val="00C66D50"/>
    <w:rsid w:val="00C85923"/>
    <w:rsid w:val="00CA2BC5"/>
    <w:rsid w:val="00D02C8F"/>
    <w:rsid w:val="00D216E9"/>
    <w:rsid w:val="00D300DB"/>
    <w:rsid w:val="00D53239"/>
    <w:rsid w:val="00D55BE1"/>
    <w:rsid w:val="00D570A6"/>
    <w:rsid w:val="00D6322E"/>
    <w:rsid w:val="00D65D6D"/>
    <w:rsid w:val="00D7017D"/>
    <w:rsid w:val="00D72BFD"/>
    <w:rsid w:val="00D74DBD"/>
    <w:rsid w:val="00D76D33"/>
    <w:rsid w:val="00D83CB2"/>
    <w:rsid w:val="00D9159D"/>
    <w:rsid w:val="00DA44D2"/>
    <w:rsid w:val="00DA6026"/>
    <w:rsid w:val="00DB5159"/>
    <w:rsid w:val="00DC02FF"/>
    <w:rsid w:val="00DD1287"/>
    <w:rsid w:val="00DD2ED8"/>
    <w:rsid w:val="00DD45B8"/>
    <w:rsid w:val="00DD6DEC"/>
    <w:rsid w:val="00DD70E2"/>
    <w:rsid w:val="00DF4F10"/>
    <w:rsid w:val="00E07241"/>
    <w:rsid w:val="00E11067"/>
    <w:rsid w:val="00E11188"/>
    <w:rsid w:val="00E13AF1"/>
    <w:rsid w:val="00E146F7"/>
    <w:rsid w:val="00E15022"/>
    <w:rsid w:val="00E17422"/>
    <w:rsid w:val="00E23E39"/>
    <w:rsid w:val="00E31532"/>
    <w:rsid w:val="00E31951"/>
    <w:rsid w:val="00E31AFF"/>
    <w:rsid w:val="00E413CD"/>
    <w:rsid w:val="00E44D1E"/>
    <w:rsid w:val="00E7530C"/>
    <w:rsid w:val="00E81EAD"/>
    <w:rsid w:val="00E83358"/>
    <w:rsid w:val="00E839AB"/>
    <w:rsid w:val="00E970FD"/>
    <w:rsid w:val="00EA0A93"/>
    <w:rsid w:val="00EB2259"/>
    <w:rsid w:val="00EB6AF9"/>
    <w:rsid w:val="00ED0D81"/>
    <w:rsid w:val="00ED36A6"/>
    <w:rsid w:val="00ED7D3A"/>
    <w:rsid w:val="00ED7F36"/>
    <w:rsid w:val="00EE0DF7"/>
    <w:rsid w:val="00EF5F54"/>
    <w:rsid w:val="00EF793C"/>
    <w:rsid w:val="00F13C8E"/>
    <w:rsid w:val="00F1429F"/>
    <w:rsid w:val="00F23E32"/>
    <w:rsid w:val="00F25AE1"/>
    <w:rsid w:val="00F40938"/>
    <w:rsid w:val="00F43A13"/>
    <w:rsid w:val="00F56B34"/>
    <w:rsid w:val="00F6618A"/>
    <w:rsid w:val="00F70645"/>
    <w:rsid w:val="00F72631"/>
    <w:rsid w:val="00F7273C"/>
    <w:rsid w:val="00F821A4"/>
    <w:rsid w:val="00F856DF"/>
    <w:rsid w:val="00F87E6D"/>
    <w:rsid w:val="00F90695"/>
    <w:rsid w:val="00F95B96"/>
    <w:rsid w:val="00FA0A4A"/>
    <w:rsid w:val="00FC0BC0"/>
    <w:rsid w:val="00FC3398"/>
    <w:rsid w:val="00FD4D1B"/>
    <w:rsid w:val="00FE5029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E9B87"/>
  <w15:chartTrackingRefBased/>
  <w15:docId w15:val="{B2EBBBE2-7924-FC45-A8A6-B275E012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E03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037E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037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37E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037E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37E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37E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E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E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E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7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37E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E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E03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E03"/>
    <w:rPr>
      <w:rFonts w:asciiTheme="minorHAnsi" w:eastAsiaTheme="majorEastAsia" w:hAnsiTheme="min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E03"/>
    <w:rPr>
      <w:rFonts w:asciiTheme="minorHAnsi" w:eastAsiaTheme="majorEastAsia" w:hAnsiTheme="min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E03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E03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E03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E03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rsid w:val="00037E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037E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E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E03"/>
    <w:pPr>
      <w:spacing w:before="160" w:after="160"/>
      <w:jc w:val="center"/>
    </w:pPr>
    <w:rPr>
      <w:rFonts w:eastAsia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E03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7E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E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="Arial" w:cs="Arial"/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E03"/>
    <w:rPr>
      <w:rFonts w:ascii="Times New Roman" w:hAnsi="Times New Roman"/>
      <w:i/>
      <w:iCs/>
      <w:color w:val="365F9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037E03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7E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E0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7E03"/>
  </w:style>
  <w:style w:type="character" w:styleId="LineNumber">
    <w:name w:val="line number"/>
    <w:basedOn w:val="DefaultParagraphFont"/>
    <w:uiPriority w:val="99"/>
    <w:semiHidden/>
    <w:unhideWhenUsed/>
    <w:rsid w:val="00037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, McKenna</dc:creator>
  <cp:keywords/>
  <dc:description/>
  <cp:lastModifiedBy>Box, McKenna</cp:lastModifiedBy>
  <cp:revision>3</cp:revision>
  <dcterms:created xsi:type="dcterms:W3CDTF">2025-03-03T23:09:00Z</dcterms:created>
  <dcterms:modified xsi:type="dcterms:W3CDTF">2025-03-03T23:11:00Z</dcterms:modified>
</cp:coreProperties>
</file>